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539" w:rsidRPr="00853435" w:rsidRDefault="00AB4539" w:rsidP="00303829">
      <w:pPr>
        <w:spacing w:after="0"/>
        <w:rPr>
          <w:rFonts w:ascii="Times New Roman" w:hAnsi="Times New Roman" w:cs="Times New Roman"/>
          <w:lang w:val="en-US"/>
        </w:rPr>
      </w:pPr>
      <w:r w:rsidRPr="00853435">
        <w:rPr>
          <w:rFonts w:ascii="Times New Roman" w:hAnsi="Times New Roman" w:cs="Times New Roman"/>
          <w:b/>
          <w:sz w:val="16"/>
          <w:lang w:val="en-US"/>
        </w:rPr>
        <w:t>Table</w:t>
      </w:r>
      <w:r w:rsidR="00D450F2">
        <w:rPr>
          <w:rFonts w:ascii="Times New Roman" w:hAnsi="Times New Roman" w:cs="Times New Roman"/>
          <w:b/>
          <w:sz w:val="16"/>
          <w:lang w:val="en-US"/>
        </w:rPr>
        <w:t xml:space="preserve"> S1</w:t>
      </w:r>
      <w:r w:rsidRPr="00853435">
        <w:rPr>
          <w:rFonts w:ascii="Times New Roman" w:hAnsi="Times New Roman" w:cs="Times New Roman"/>
          <w:sz w:val="16"/>
          <w:lang w:val="en-US"/>
        </w:rPr>
        <w:t xml:space="preserve">. </w:t>
      </w:r>
      <w:r w:rsidR="00F85973">
        <w:rPr>
          <w:rFonts w:ascii="Times New Roman" w:hAnsi="Times New Roman" w:cs="Times New Roman"/>
          <w:sz w:val="16"/>
          <w:lang w:val="en-GB"/>
        </w:rPr>
        <w:t>Effective dose from all the</w:t>
      </w:r>
      <w:r w:rsidR="00F85973" w:rsidRPr="001C6E12">
        <w:rPr>
          <w:rFonts w:ascii="Times New Roman" w:hAnsi="Times New Roman" w:cs="Times New Roman"/>
          <w:sz w:val="16"/>
          <w:lang w:val="en-GB"/>
        </w:rPr>
        <w:t xml:space="preserve"> radiopharmaceuticals </w:t>
      </w:r>
      <w:r w:rsidR="00F85973">
        <w:rPr>
          <w:rFonts w:ascii="Times New Roman" w:hAnsi="Times New Roman" w:cs="Times New Roman"/>
          <w:sz w:val="16"/>
          <w:lang w:val="en-US"/>
        </w:rPr>
        <w:t>published by the ICRP</w:t>
      </w:r>
      <w:r w:rsidR="00F85973">
        <w:rPr>
          <w:rFonts w:ascii="Times New Roman" w:hAnsi="Times New Roman" w:cs="Times New Roman"/>
          <w:sz w:val="16"/>
          <w:lang w:val="en-GB"/>
        </w:rPr>
        <w:t>, determined using three different methods</w:t>
      </w:r>
      <w:r w:rsidR="00F85973" w:rsidRPr="001C6E12">
        <w:rPr>
          <w:rFonts w:ascii="Times New Roman" w:hAnsi="Times New Roman" w:cs="Times New Roman"/>
          <w:sz w:val="16"/>
          <w:lang w:val="en-GB"/>
        </w:rPr>
        <w:t xml:space="preserve">. </w:t>
      </w:r>
      <w:r w:rsidR="0068430B" w:rsidRPr="00BC57B1">
        <w:rPr>
          <w:rFonts w:ascii="Times New Roman" w:hAnsi="Times New Roman" w:cs="Times New Roman"/>
          <w:sz w:val="16"/>
          <w:lang w:val="en-GB"/>
        </w:rPr>
        <w:t>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1 is the previous</w:t>
      </w:r>
      <w:r w:rsidR="0068430B">
        <w:rPr>
          <w:rFonts w:ascii="Times New Roman" w:hAnsi="Times New Roman" w:cs="Times New Roman"/>
          <w:sz w:val="16"/>
          <w:lang w:val="en-GB"/>
        </w:rPr>
        <w:t>ly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 published effective dose per unit administered activity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by ICRP,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2 is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dose calculated with the new phantom</w:t>
      </w:r>
      <w:r w:rsidR="0068430B">
        <w:rPr>
          <w:rFonts w:ascii="Times New Roman" w:hAnsi="Times New Roman" w:cs="Times New Roman"/>
          <w:sz w:val="16"/>
          <w:lang w:val="en-GB"/>
        </w:rPr>
        <w:t>s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 and old tissue weighting factors while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3 is with the new phantom</w:t>
      </w:r>
      <w:r w:rsidR="0068430B">
        <w:rPr>
          <w:rFonts w:ascii="Times New Roman" w:hAnsi="Times New Roman" w:cs="Times New Roman"/>
          <w:sz w:val="16"/>
          <w:lang w:val="en-GB"/>
        </w:rPr>
        <w:t>s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 and new weighting factors.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2-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1))/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1 and (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 3-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1)/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1 is the difference in % of the new values compared to the old.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>)3 male and (E/A</w:t>
      </w:r>
      <w:r w:rsidR="0068430B" w:rsidRPr="00BC57B1">
        <w:rPr>
          <w:rFonts w:ascii="Times New Roman" w:hAnsi="Times New Roman" w:cs="Times New Roman"/>
          <w:sz w:val="16"/>
          <w:vertAlign w:val="subscript"/>
          <w:lang w:val="en-GB"/>
        </w:rPr>
        <w:t>0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)3 </w:t>
      </w:r>
      <w:r w:rsidR="00780BA2">
        <w:rPr>
          <w:rFonts w:ascii="Times New Roman" w:hAnsi="Times New Roman" w:cs="Times New Roman"/>
          <w:sz w:val="16"/>
          <w:lang w:val="en-GB"/>
        </w:rPr>
        <w:t>are the effective dose estimations generated from the equivalent dose of each gender separately</w:t>
      </w:r>
      <w:r w:rsidR="00780BA2" w:rsidRPr="00BC57B1">
        <w:rPr>
          <w:rFonts w:ascii="Times New Roman" w:hAnsi="Times New Roman" w:cs="Times New Roman"/>
          <w:sz w:val="16"/>
          <w:lang w:val="en-GB"/>
        </w:rPr>
        <w:t xml:space="preserve"> </w:t>
      </w:r>
      <w:r w:rsidR="0068430B">
        <w:rPr>
          <w:rFonts w:ascii="Times New Roman" w:hAnsi="Times New Roman" w:cs="Times New Roman"/>
          <w:sz w:val="16"/>
          <w:lang w:val="en-GB"/>
        </w:rPr>
        <w:t>using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 the new phantom</w:t>
      </w:r>
      <w:r w:rsidR="0068430B">
        <w:rPr>
          <w:rFonts w:ascii="Times New Roman" w:hAnsi="Times New Roman" w:cs="Times New Roman"/>
          <w:sz w:val="16"/>
          <w:lang w:val="en-GB"/>
        </w:rPr>
        <w:t>s</w:t>
      </w:r>
      <w:r w:rsidR="0068430B" w:rsidRPr="00BC57B1">
        <w:rPr>
          <w:rFonts w:ascii="Times New Roman" w:hAnsi="Times New Roman" w:cs="Times New Roman"/>
          <w:sz w:val="16"/>
          <w:lang w:val="en-GB"/>
        </w:rPr>
        <w:t xml:space="preserve"> and new weighting factors.</w:t>
      </w:r>
    </w:p>
    <w:tbl>
      <w:tblPr>
        <w:tblW w:w="52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79"/>
        <w:gridCol w:w="871"/>
        <w:gridCol w:w="866"/>
        <w:gridCol w:w="850"/>
        <w:gridCol w:w="901"/>
        <w:gridCol w:w="872"/>
        <w:gridCol w:w="872"/>
        <w:gridCol w:w="895"/>
      </w:tblGrid>
      <w:tr w:rsidR="00B44B50" w:rsidRPr="00015E7E" w:rsidTr="00015E7E">
        <w:trPr>
          <w:trHeight w:val="936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C427B4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04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Radiopharmaceuticals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  <w:p w:rsidR="00A54AE6" w:rsidRDefault="00A54AE6" w:rsidP="00C427B4">
            <w:pPr>
              <w:spacing w:before="40"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m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</w:p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q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A54AE6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</w:p>
          <w:p w:rsidR="00A54AE6" w:rsidRDefault="00A54AE6" w:rsidP="00E87A04">
            <w:pPr>
              <w:spacing w:before="40"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m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</w:p>
          <w:p w:rsidR="00A54AE6" w:rsidRPr="00B141FC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q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38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2-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) /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  <w:p w:rsidR="00A54AE6" w:rsidRPr="00B141FC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%]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A54AE6" w:rsidRPr="00E87A04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hAnsi="Times New Roman" w:cs="Times New Roman"/>
                <w:b/>
                <w:sz w:val="16"/>
                <w:lang w:val="en-US"/>
              </w:rPr>
              <w:t>(E/A</w:t>
            </w:r>
            <w:r w:rsidRPr="00E87A04">
              <w:rPr>
                <w:rFonts w:ascii="Times New Roman" w:hAnsi="Times New Roman" w:cs="Times New Roman"/>
                <w:b/>
                <w:sz w:val="16"/>
                <w:vertAlign w:val="subscript"/>
                <w:lang w:val="en-US"/>
              </w:rPr>
              <w:t>0</w:t>
            </w:r>
            <w:r w:rsidRPr="00E87A04">
              <w:rPr>
                <w:rFonts w:ascii="Times New Roman" w:hAnsi="Times New Roman" w:cs="Times New Roman"/>
                <w:b/>
                <w:sz w:val="16"/>
                <w:lang w:val="en-US"/>
              </w:rPr>
              <w:t>)</w:t>
            </w: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</w:p>
          <w:p w:rsidR="00A54AE6" w:rsidRPr="00E87A04" w:rsidRDefault="00A54AE6" w:rsidP="00C427B4">
            <w:pPr>
              <w:spacing w:before="40"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mSv/</w:t>
            </w:r>
          </w:p>
          <w:p w:rsidR="00A54AE6" w:rsidRPr="00E87A04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q]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-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) /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</w:p>
          <w:p w:rsidR="00A54AE6" w:rsidRPr="00B141FC" w:rsidRDefault="00A54AE6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%]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 m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e</w:t>
            </w:r>
          </w:p>
          <w:p w:rsidR="00A54AE6" w:rsidRDefault="00A54AE6" w:rsidP="00C427B4">
            <w:pPr>
              <w:spacing w:before="40"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m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</w:p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q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(E/A</w:t>
            </w:r>
            <w:r w:rsidRPr="008F4B73">
              <w:rPr>
                <w:rFonts w:ascii="Times New Roman" w:hAnsi="Times New Roman" w:cs="Times New Roman"/>
                <w:sz w:val="16"/>
                <w:vertAlign w:val="subscript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3 f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male</w:t>
            </w:r>
          </w:p>
          <w:p w:rsidR="00A54AE6" w:rsidRDefault="00A54AE6" w:rsidP="00C427B4">
            <w:pPr>
              <w:spacing w:before="40"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[mS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/</w:t>
            </w:r>
          </w:p>
          <w:p w:rsidR="00A54AE6" w:rsidRPr="00B141FC" w:rsidRDefault="00A54AE6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Bq</w:t>
            </w:r>
            <w:r w:rsidRPr="00B141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B44B50" w:rsidRPr="00B141FC" w:rsidTr="00015E7E">
        <w:trPr>
          <w:trHeight w:val="478"/>
        </w:trPr>
        <w:tc>
          <w:tcPr>
            <w:tcW w:w="1844" w:type="pct"/>
            <w:vAlign w:val="center"/>
          </w:tcPr>
          <w:p w:rsidR="00687488" w:rsidRPr="00204282" w:rsidRDefault="00687488" w:rsidP="00C427B4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Phantom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RD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/</w:t>
            </w:r>
          </w:p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U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Pr="00E87A04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/</w:t>
            </w:r>
          </w:p>
          <w:p w:rsidR="00687488" w:rsidRPr="00E87A04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U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/</w:t>
            </w:r>
          </w:p>
          <w:p w:rsidR="00687488" w:rsidRPr="00B141FC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U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/</w:t>
            </w:r>
          </w:p>
          <w:p w:rsidR="00687488" w:rsidRPr="00B141FC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U</w:t>
            </w:r>
          </w:p>
        </w:tc>
      </w:tr>
      <w:tr w:rsidR="00B44B50" w:rsidRPr="00B141FC" w:rsidTr="00015E7E">
        <w:trPr>
          <w:trHeight w:val="428"/>
        </w:trPr>
        <w:tc>
          <w:tcPr>
            <w:tcW w:w="1844" w:type="pct"/>
            <w:vAlign w:val="center"/>
          </w:tcPr>
          <w:p w:rsidR="00687488" w:rsidRPr="00204282" w:rsidRDefault="00687488" w:rsidP="00C427B4">
            <w:pPr>
              <w:spacing w:before="120" w:after="0" w:line="16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US"/>
              </w:rPr>
              <w:t>w</w:t>
            </w:r>
            <w:r w:rsidRPr="002167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bscript"/>
                <w:lang w:val="en-US"/>
              </w:rPr>
              <w:t>T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ICRP </w:t>
            </w:r>
          </w:p>
          <w:p w:rsidR="00687488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</w:t>
            </w:r>
          </w:p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0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Pr="00E87A04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7A0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 103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Default="00687488" w:rsidP="00E87A0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Pr="00B141FC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 103</w:t>
            </w:r>
          </w:p>
        </w:tc>
        <w:tc>
          <w:tcPr>
            <w:tcW w:w="462" w:type="pct"/>
            <w:tcBorders>
              <w:top w:val="nil"/>
            </w:tcBorders>
            <w:shd w:val="clear" w:color="auto" w:fill="auto"/>
            <w:noWrap/>
            <w:vAlign w:val="center"/>
          </w:tcPr>
          <w:p w:rsidR="00687488" w:rsidRPr="00B141FC" w:rsidRDefault="00687488" w:rsidP="00C427B4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CRP 1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-72 Arsenate Arseni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</w:t>
            </w:r>
            <w:bookmarkStart w:id="0" w:name="_GoBack"/>
            <w:bookmarkEnd w:id="0"/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2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-74 Arsenate Arseni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2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-76 Arsenate Arseni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-198 Gold colloid early to intermediate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8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-198 Gold colloid intermediate to advanced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2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u-198 Gold colloid normal liver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0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-131 Bar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-131 Barium labelled non-absorbable markers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-131 Barium labelled non-absorbable markers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-133m Bar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-135m Bar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8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-76 Brom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-77 Brom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-77 Bromide Bromospipero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-82 Brom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11 Carbon (2-11C)thymi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(Methyl-11C)thymi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2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11 Carbon acet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11 Carbon amino ac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2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brain receptor substanc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COHb-Labell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6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1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Dioxide  continuous inhalation for 1 h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7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Dioxide single inhalation with 20 s breathhol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11 Carbon Methion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11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Monoxide continuous inhalation for 1 h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3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1 Carbon Monoxide single inhale 20 s breathhold (2,5L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1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-11 Carbon Realistic maxim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0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-11 Carbon Spiperon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0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4 Carbon Inulin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4 Carbon Inulin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4 Carbon labelled neutral fat &amp; free fatty ac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6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4 Carbon labelled urea 14-C, helicobacter positive patient orally administere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-14 Carbon labelled urea 14-C, normal case orally administere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a-45 Calcium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-45 Calcium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-47 Calcium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1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-47 Calcium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0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l-34m Chloride (47% of Cl-34 decay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-36 Chlor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7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42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-38 Chlor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-57 Cobalt labelled bleomyc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7 Cobalt Vitamin  B12, intravenous with carri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7 Cobalt Vitamin B12, intravenous without carri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0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7 Cobalt Vitamin B12, orally with flushin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9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7 Cobalt Vitamin B12, orally without flushin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8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8 Cobalt Vitamin B12, intravenous without carri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0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8 Cobalt Vitamin B12, intravenous with carri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8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8 Cobalt Vitamin B12, orally with flushin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7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1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4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-58 Cobalt Vitamin B12, orally without flushin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20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1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-51 Chromium(III) Chlor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9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EDTA, intravenous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EDTA, intravenous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-51 Chromium EDTA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labelled denatur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-51 Chromium labell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6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-51 Chromium labelled platele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r-51 Chromium labelled white blood cells (leukocyte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1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-129 Ca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-130 Ca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87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-131 Ca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8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-134 Ca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-134m Ca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-64 Copp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-67 Copp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18 Fluor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18 Fluoride L-dop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-18 Fluoride FD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-18 Fluoride labelled amino ac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-18 Fluoride labelled brain receptor </w:t>
            </w:r>
            <w:r w:rsidR="00C9116F" w:rsidRPr="00BC57B1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substanc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2 Iron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8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2 Iron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5 Iron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1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5 Iron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2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9 Iron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0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-59 Iron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9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a-66 Gallium citr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-67 Gallium citr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0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-68 Gallium citr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-68 Gallium labelled EDT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-72 Gallium citr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-3 Tritium Inulin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3 Tritium Inulin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-3 Tritium labelled neutral fat &amp; free fatty ac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3 Tritium wat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-197 Mercury BMHP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-197 Mercury Chlormerodr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8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-197 Mercury Dichlor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g-203 Mercury Chlormerodr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7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BMIPP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HIPPURAN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HIPPURAN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0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5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HIPPURAN Unilateral renal blockage ab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HIPPURAN Unilateral renal blockage 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IMP Boun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IMP Release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IPP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-123 Iodine labelled Albumin HSA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albumin (intrathecal administered) cisternal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albumin (intrathecal administered) lumbar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brain receptor sub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labelled fibrinogen boun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fibrinogen release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0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MAA, early to intermediate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MAA, intermediate to advanced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MAA, normal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-123 Iodine labelled monoclonal antibodies Fab fragments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labelled monoclonal antibodies Fab2 fragmen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-123 Iodine labelled monoclonal antibodies intact antibody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ne MIB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Sodium rose Bengal, normal hepato-biliary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Sodium rose Bengal, occlusion of the common bile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7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Sodium rose Bengal, occlusion of the cystic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6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3 Iodine Sodium rose Bengal,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block uptake 0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2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uptake 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uptake 1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9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uptake 2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-123 Iodide Thyroid uptake 3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3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uptake 4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3 Iodide Thyroid uptake 5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block uptake 0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0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3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1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8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2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2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5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6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3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4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7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4 Iodide Thyroid uptake 5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0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Diiodothyron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HIPPURAN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7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HIPPURAN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1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HIPPURAN Unilateral renal blockage Ab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HIPPURAN Unilateral renal blockage 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iodiantipyr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1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iodinated PVP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3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iothalamate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iothalamate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2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1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-125 iodine labelled Albumin HSA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labelled fibrinogen boun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labelled fibrinogen release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2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25 Iodine Reverse Triiodothyronine (rT3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block uptake 0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9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1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2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7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5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3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4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3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de Thyroid uptake 5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6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-125 Iodine Thyroxin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25 Iodine Triiodothyronine (T3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Diiodothyron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HIPPURAN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HIPPURAN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HIPPURAN, unilateral renal blockage ab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HIPPURAN, unilateral renal blockage 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Iodiantipyr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iodinated PVP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0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-131 Iodine labelled Albumin HSA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1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albumin (intrathecal administered) cisternal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5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albumin (intrathecal administered) lumbar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2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-131 Iodine labelled fibrinogen boun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4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fibrinogen released iod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labelled MA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8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icroaggregated albumin early to intermediate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icroaggregated albumin intermediate to advanced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icroaggregated albumin normal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8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onoclonal antibodies, Fab fragmen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0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onoclonal antibodies, Fab2 fragmen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monoclonal antibodies, intact antibod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5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MIGB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NP-59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+00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E+00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4E+00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+00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Reverse Triiodothyronine (rT3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1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Sodium rose Bengal, normal hepato-biliary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Sodium rose Bengal, occlusion of the common bile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1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Sodium rose Bengal, occlusion of the cystic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-131 Iodine Sodium rose Bengal,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2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block uptake 0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 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1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1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27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2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4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3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5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4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7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de Thyroid uptake 55%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+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8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-131 Iodine Thyroxin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1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-131 Iodine Triiodothyronine (T3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0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 DTPA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-111 Indium DTPA, (intrathecal administered) cisternal injectio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-111 Indium DTPA, (intrathecal administered) lumbar injectio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3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 DTPA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aerosols substance with fast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aerosols substance with slow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 labelled bleomyc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 labelled HIG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1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-111 Indium labelled monoclonal antibodies, Fab fragments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-111 Indium labelled monoclonal antibodies, Fab2 fragments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In-111 Indium labelled monoclonal antibodies, intact antibody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plateletes (thrombocyte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1 Indium labelled white blood cells (leukocyte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1 Indium octreot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9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3m Ind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(colloidal) early to intermediat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(colloidal) intermediate to advanced diffuse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(colloidal) normal liver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3m Indium DTPA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1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-113m Indium DTPA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4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labelled aerosols substance with fast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1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labelled aerosols substance with slow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2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-113m Indium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3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-38 Potassium ultrashort live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-42 Potassium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6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-42 Potassium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-43 Potassium, intravenous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-43 Potassium, orally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-81m Krypt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E-05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E-05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75E-0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E-0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E-05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-140 Lanthanum DTPA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-140Lanthanum DTPA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7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-28 Magnes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13 Nitrogen Ammoni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3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-13 Nitrogen gas continuous inhalation for 1 h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3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2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-13 Nitrogen gas single inhalation with 20 s breathhold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4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4E-0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86E-04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E-04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13 Nitrogen gas solu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2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-13 Nitrogen L-glutam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-22 Sodium, 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4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-22 Sodium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4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-24 Sodium, intravenou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90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-24 Sodium, orall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-15 Oxygen Carbon Dioxide, continuous inhalation 1 h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8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-15 Oxygen Carbon Dioxide, single inhalation with 20 s breathol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39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-15 Oxygen gas, continuous inhala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3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8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15 Oxygen gas, single inhala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1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-15 Oxygen Monoxide, continuous inhalation for 1 h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7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92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8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-15 Oxygen Monoxide, single inhalation with 20 s breathhol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-15 Oxygen water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3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33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P-32 Phosph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6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84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33 Phosph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-81 Rubid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-81 Rubidium-labelled Denatur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9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-82 Rubidium ultrashort live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4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-84 Rubid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2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-86 Rubid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6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-35 Sulfur Sulph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-46 Scandium labelled non-absorbable markers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37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-46 Scandium labelled non-absorbable markers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69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-47 Scandium labelled non-absorbable markers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1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c-47 Scandium labelled non-absorbable markers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-75 Selenium 1-Selenomethionin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89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-75 Selenium labelled amino ac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7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4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-75 Selenium labelled bibe acid SeHCA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4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-75 Selenium Seleni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19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-75 Selenium Selenomethylcholesterol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E+0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5E+0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+0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-85 Stront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4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8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6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-87m Stront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9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-89 Strontium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8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73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+00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Apcitid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DM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4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DTPA, (intrathecal administered) cisternal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6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DTPA, (intrathecal administered) lumbar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5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DTPA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DTPA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3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EC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EC, acute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2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EC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6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EC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6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furifosmin, exerci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7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furifosmin, resting subje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1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gluconate glucoheptonat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6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aerosols substances with fast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0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aerosols substances with slow clearance from lung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6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HSA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albumin, (intrathecal administered) cisternal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6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albumin, (intrathecal administered) Lumbar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1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albumin microspher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citrate complex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6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colloids, large colloids early to intermediate diffuse parenchymal liver diseas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colloids, large colloids </w:t>
            </w: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intermediate to advance diffuse parenchymal liver diseas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Tc-99m Technetium labelled colloids large colloids normal liver conditio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colloids, small colloids early to intermediate diffuse parenchymal liver diseas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colloids, small colloids intermediate to advance diffuse parenchymal liver diseas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colloids small colloids normal liver condi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denatur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erythrocyte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labelled fibrinoge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labelled Hepar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0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HM-PAO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7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human immunoglobulin (HIG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4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IDA derivatives, normal hepato-biliary condition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7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IDA derivatives, occlusion of the common bile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IDA derivatives, occlusion of the cystic du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54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IDA, derivatives parenchymal liver disea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3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60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MAA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AG3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labelled MAG3, acute unilateral renal blockage ab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38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labelled MAG3, acute unilateral renal blockage normal kidney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4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4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AG3,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0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IBI, exercise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2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8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IBI, resting subje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61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7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onoclonal antibodies fab fragmen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monoclonal antibodies fab2 fragment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monoclonal antibodies, intact antibody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non-absorbable markers, orally administered of flu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non-absorbable markers, orally administered of solids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5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phosphates and phosphonates, high bone uptake and/or severely impaired kidney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8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phosphates and phosphonates, normal uptake and excre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9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labelled Plasmi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.03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6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labelled platelets (thrombocyte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7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 Technetium labelled small colloids, intratumoural adm time to removal 6 h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3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24E-03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-03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 Technetium labelled small colloids, intratumoural adm time to removal 18 h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9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c-99m Technetium labelled tetrofosmin, exercise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.67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c-99m Technetium labelled tetrofosmin, resting </w:t>
            </w: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subject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8.0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15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Tc-99m Technetium labelled white blood cells (leukocytes)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2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4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pertechnegas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2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pertechnetate, intravenous blocking agent give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4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02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pertechnetate, intravenous no blocking agent give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c-99m Technetium pertechnetate, orally no blocking agent give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36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3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-99m Technetium technegas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E-02</w:t>
            </w:r>
          </w:p>
        </w:tc>
        <w:tc>
          <w:tcPr>
            <w:tcW w:w="446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E-0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0E-02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49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2</w:t>
            </w:r>
          </w:p>
        </w:tc>
        <w:tc>
          <w:tcPr>
            <w:tcW w:w="462" w:type="pct"/>
            <w:shd w:val="clear" w:color="auto" w:fill="auto"/>
            <w:noWrap/>
            <w:vAlign w:val="bottom"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-201 Thallium 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02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e-127 Xenon, rebreathing for 10 mi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7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66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4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e-127 Xenon, rebreathing for 5 mi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20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e-127 Xenon, single inhalation with 30 s breathhold or intravenous injection with 30 s breathhol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2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e-133 Xenon, rebreathing for 10 mi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.32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9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6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Xe-133 Xenon, rebreathing for 5 min 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E-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0E-0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E-03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E-03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e-133 Xenon, single inhalation with 30 s breathhold or intravenous injection with 30 s breathhold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4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0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99E-0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E-0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4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b-169 Ytterbium DTPA, (intrathecal administered) cisternal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b-169 Ytterbium DTPA, (intrathecal administered) lumbar inje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E-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5E-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E-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b-169 Ytterbium DTPA, ab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.49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b-169 Ytterbium DTPA, normal renal function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E-0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.18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9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-62 Zink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91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6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E-02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-65 Zink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E+00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+0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11E+0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E+0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E+01</w:t>
            </w:r>
          </w:p>
        </w:tc>
      </w:tr>
      <w:tr w:rsidR="00015E7E" w:rsidRPr="00B141FC" w:rsidTr="00015E7E">
        <w:trPr>
          <w:trHeight w:val="284"/>
        </w:trPr>
        <w:tc>
          <w:tcPr>
            <w:tcW w:w="1844" w:type="pct"/>
            <w:shd w:val="clear" w:color="auto" w:fill="auto"/>
            <w:noWrap/>
            <w:vAlign w:val="center"/>
            <w:hideMark/>
          </w:tcPr>
          <w:p w:rsidR="00015E7E" w:rsidRPr="00015E7E" w:rsidRDefault="00015E7E" w:rsidP="00015E7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-69m Zink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E-01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E-0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7</w:t>
            </w:r>
          </w:p>
        </w:tc>
        <w:tc>
          <w:tcPr>
            <w:tcW w:w="464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.56E-0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E-0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015E7E" w:rsidRPr="00015E7E" w:rsidRDefault="00015E7E" w:rsidP="00015E7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5E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E-02</w:t>
            </w:r>
          </w:p>
        </w:tc>
      </w:tr>
    </w:tbl>
    <w:p w:rsidR="002061E3" w:rsidRPr="002B501C" w:rsidRDefault="00C34C90" w:rsidP="00C34C90">
      <w:pPr>
        <w:tabs>
          <w:tab w:val="left" w:pos="5505"/>
        </w:tabs>
        <w:spacing w:after="0"/>
      </w:pPr>
      <w:r>
        <w:tab/>
      </w:r>
    </w:p>
    <w:sectPr w:rsidR="002061E3" w:rsidRPr="002B501C" w:rsidSect="00B44B50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415" w:rsidRDefault="00D87415" w:rsidP="002B501C">
      <w:pPr>
        <w:spacing w:after="0" w:line="240" w:lineRule="auto"/>
      </w:pPr>
      <w:r>
        <w:separator/>
      </w:r>
    </w:p>
  </w:endnote>
  <w:endnote w:type="continuationSeparator" w:id="0">
    <w:p w:rsidR="00D87415" w:rsidRDefault="00D87415" w:rsidP="002B50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415" w:rsidRDefault="00D87415" w:rsidP="002B501C">
      <w:pPr>
        <w:spacing w:after="0" w:line="240" w:lineRule="auto"/>
      </w:pPr>
      <w:r>
        <w:separator/>
      </w:r>
    </w:p>
  </w:footnote>
  <w:footnote w:type="continuationSeparator" w:id="0">
    <w:p w:rsidR="00D87415" w:rsidRDefault="00D87415" w:rsidP="002B50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325D"/>
    <w:rsid w:val="00000475"/>
    <w:rsid w:val="00015E7E"/>
    <w:rsid w:val="0002329E"/>
    <w:rsid w:val="000349B7"/>
    <w:rsid w:val="00035B89"/>
    <w:rsid w:val="000547D1"/>
    <w:rsid w:val="00100A8D"/>
    <w:rsid w:val="001222D0"/>
    <w:rsid w:val="00162DE7"/>
    <w:rsid w:val="00171326"/>
    <w:rsid w:val="00194FE0"/>
    <w:rsid w:val="00196C21"/>
    <w:rsid w:val="0019713C"/>
    <w:rsid w:val="001A27A7"/>
    <w:rsid w:val="001C6575"/>
    <w:rsid w:val="001D226E"/>
    <w:rsid w:val="001E2D83"/>
    <w:rsid w:val="0020232E"/>
    <w:rsid w:val="00202EAF"/>
    <w:rsid w:val="00204A23"/>
    <w:rsid w:val="002061E3"/>
    <w:rsid w:val="00207D6F"/>
    <w:rsid w:val="00215288"/>
    <w:rsid w:val="00241193"/>
    <w:rsid w:val="0025417C"/>
    <w:rsid w:val="00261E8E"/>
    <w:rsid w:val="0026294C"/>
    <w:rsid w:val="002735A0"/>
    <w:rsid w:val="0029716F"/>
    <w:rsid w:val="002B501C"/>
    <w:rsid w:val="002C325D"/>
    <w:rsid w:val="00303829"/>
    <w:rsid w:val="00306494"/>
    <w:rsid w:val="00326B0D"/>
    <w:rsid w:val="00327D24"/>
    <w:rsid w:val="00352CAF"/>
    <w:rsid w:val="0037569B"/>
    <w:rsid w:val="00393E02"/>
    <w:rsid w:val="003972ED"/>
    <w:rsid w:val="003A484E"/>
    <w:rsid w:val="003A6AC6"/>
    <w:rsid w:val="003E48F7"/>
    <w:rsid w:val="004242A1"/>
    <w:rsid w:val="004249B3"/>
    <w:rsid w:val="004273BC"/>
    <w:rsid w:val="00451F01"/>
    <w:rsid w:val="00453590"/>
    <w:rsid w:val="004573F3"/>
    <w:rsid w:val="00465102"/>
    <w:rsid w:val="00473E3F"/>
    <w:rsid w:val="00497CF9"/>
    <w:rsid w:val="004D36D2"/>
    <w:rsid w:val="004E0AF4"/>
    <w:rsid w:val="004F6295"/>
    <w:rsid w:val="0050121E"/>
    <w:rsid w:val="005016FC"/>
    <w:rsid w:val="0051583F"/>
    <w:rsid w:val="0054229D"/>
    <w:rsid w:val="0054320D"/>
    <w:rsid w:val="00584A12"/>
    <w:rsid w:val="005B0A20"/>
    <w:rsid w:val="005B2DD9"/>
    <w:rsid w:val="005C06AC"/>
    <w:rsid w:val="005D210C"/>
    <w:rsid w:val="005E4F95"/>
    <w:rsid w:val="00603052"/>
    <w:rsid w:val="00616914"/>
    <w:rsid w:val="00642794"/>
    <w:rsid w:val="006468BD"/>
    <w:rsid w:val="00651E7F"/>
    <w:rsid w:val="006648C2"/>
    <w:rsid w:val="006671CA"/>
    <w:rsid w:val="0068430B"/>
    <w:rsid w:val="00687488"/>
    <w:rsid w:val="00692BB7"/>
    <w:rsid w:val="006B2529"/>
    <w:rsid w:val="006B4A57"/>
    <w:rsid w:val="006B56CE"/>
    <w:rsid w:val="006E01F5"/>
    <w:rsid w:val="007476F2"/>
    <w:rsid w:val="0075133D"/>
    <w:rsid w:val="00761A2A"/>
    <w:rsid w:val="00764254"/>
    <w:rsid w:val="00777C14"/>
    <w:rsid w:val="00780BA2"/>
    <w:rsid w:val="007B6D00"/>
    <w:rsid w:val="007E2CCB"/>
    <w:rsid w:val="007E78D0"/>
    <w:rsid w:val="007F3A69"/>
    <w:rsid w:val="00806BEC"/>
    <w:rsid w:val="00807760"/>
    <w:rsid w:val="00814A8A"/>
    <w:rsid w:val="008459D4"/>
    <w:rsid w:val="008463EA"/>
    <w:rsid w:val="00865403"/>
    <w:rsid w:val="0088069D"/>
    <w:rsid w:val="00882949"/>
    <w:rsid w:val="008C6C79"/>
    <w:rsid w:val="008E78E5"/>
    <w:rsid w:val="008F17F7"/>
    <w:rsid w:val="00902042"/>
    <w:rsid w:val="0090384C"/>
    <w:rsid w:val="00932807"/>
    <w:rsid w:val="00957782"/>
    <w:rsid w:val="009808F7"/>
    <w:rsid w:val="009A69B6"/>
    <w:rsid w:val="009B4B60"/>
    <w:rsid w:val="009B6AF1"/>
    <w:rsid w:val="009C2447"/>
    <w:rsid w:val="009F02B0"/>
    <w:rsid w:val="00A025B9"/>
    <w:rsid w:val="00A04B48"/>
    <w:rsid w:val="00A206C0"/>
    <w:rsid w:val="00A249DF"/>
    <w:rsid w:val="00A54AE6"/>
    <w:rsid w:val="00A60838"/>
    <w:rsid w:val="00A60BB9"/>
    <w:rsid w:val="00A6577B"/>
    <w:rsid w:val="00A926B1"/>
    <w:rsid w:val="00AA7F7E"/>
    <w:rsid w:val="00AB4539"/>
    <w:rsid w:val="00AC0B23"/>
    <w:rsid w:val="00AE0610"/>
    <w:rsid w:val="00AE2499"/>
    <w:rsid w:val="00AF123B"/>
    <w:rsid w:val="00AF5109"/>
    <w:rsid w:val="00B06F11"/>
    <w:rsid w:val="00B141FC"/>
    <w:rsid w:val="00B16699"/>
    <w:rsid w:val="00B44B50"/>
    <w:rsid w:val="00B526E5"/>
    <w:rsid w:val="00B9469C"/>
    <w:rsid w:val="00BA4A20"/>
    <w:rsid w:val="00BA7269"/>
    <w:rsid w:val="00BF2619"/>
    <w:rsid w:val="00BF27D7"/>
    <w:rsid w:val="00C05094"/>
    <w:rsid w:val="00C066B6"/>
    <w:rsid w:val="00C10B2F"/>
    <w:rsid w:val="00C34C90"/>
    <w:rsid w:val="00C427B4"/>
    <w:rsid w:val="00C44121"/>
    <w:rsid w:val="00C5714B"/>
    <w:rsid w:val="00C57289"/>
    <w:rsid w:val="00C62CEC"/>
    <w:rsid w:val="00C674E5"/>
    <w:rsid w:val="00C83A29"/>
    <w:rsid w:val="00C9116F"/>
    <w:rsid w:val="00C964FA"/>
    <w:rsid w:val="00CA0B7E"/>
    <w:rsid w:val="00CA3245"/>
    <w:rsid w:val="00D24C7D"/>
    <w:rsid w:val="00D437A7"/>
    <w:rsid w:val="00D450F2"/>
    <w:rsid w:val="00D61BF4"/>
    <w:rsid w:val="00D87415"/>
    <w:rsid w:val="00D91405"/>
    <w:rsid w:val="00DD4504"/>
    <w:rsid w:val="00DE1A6B"/>
    <w:rsid w:val="00DE5542"/>
    <w:rsid w:val="00DF5BED"/>
    <w:rsid w:val="00DF72ED"/>
    <w:rsid w:val="00E07AD9"/>
    <w:rsid w:val="00E47FD5"/>
    <w:rsid w:val="00E501BE"/>
    <w:rsid w:val="00E5049B"/>
    <w:rsid w:val="00E5384C"/>
    <w:rsid w:val="00E664C3"/>
    <w:rsid w:val="00E7525C"/>
    <w:rsid w:val="00E87A04"/>
    <w:rsid w:val="00E926D3"/>
    <w:rsid w:val="00E95B03"/>
    <w:rsid w:val="00ED013F"/>
    <w:rsid w:val="00F376E0"/>
    <w:rsid w:val="00F62BA9"/>
    <w:rsid w:val="00F62F0C"/>
    <w:rsid w:val="00F74930"/>
    <w:rsid w:val="00F85973"/>
    <w:rsid w:val="00F94617"/>
    <w:rsid w:val="00F95D41"/>
    <w:rsid w:val="00FB27CA"/>
    <w:rsid w:val="00FC7B79"/>
    <w:rsid w:val="00FE3027"/>
    <w:rsid w:val="00FE3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0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01C"/>
  </w:style>
  <w:style w:type="paragraph" w:styleId="Footer">
    <w:name w:val="footer"/>
    <w:basedOn w:val="Normal"/>
    <w:link w:val="FooterChar"/>
    <w:uiPriority w:val="99"/>
    <w:unhideWhenUsed/>
    <w:rsid w:val="002B50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01C"/>
  </w:style>
  <w:style w:type="paragraph" w:styleId="BalloonText">
    <w:name w:val="Balloon Text"/>
    <w:basedOn w:val="Normal"/>
    <w:link w:val="BalloonTextChar"/>
    <w:uiPriority w:val="99"/>
    <w:semiHidden/>
    <w:unhideWhenUsed/>
    <w:rsid w:val="00FE30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0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58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D64F5-A3F8-4E48-A7F6-8C058D068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9</Pages>
  <Words>5064</Words>
  <Characters>28868</Characters>
  <Application>Microsoft Office Word</Application>
  <DocSecurity>0</DocSecurity>
  <Lines>240</Lines>
  <Paragraphs>6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Andersson</dc:creator>
  <cp:lastModifiedBy>ncadayona</cp:lastModifiedBy>
  <cp:revision>22</cp:revision>
  <cp:lastPrinted>2014-04-14T13:09:00Z</cp:lastPrinted>
  <dcterms:created xsi:type="dcterms:W3CDTF">2014-05-21T14:41:00Z</dcterms:created>
  <dcterms:modified xsi:type="dcterms:W3CDTF">2015-08-18T23:24:00Z</dcterms:modified>
</cp:coreProperties>
</file>